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19D" w:rsidRDefault="00D5519D" w:rsidP="00D5519D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Table.  </w:t>
      </w:r>
      <w:r w:rsidRPr="00A52A8C">
        <w:rPr>
          <w:rFonts w:ascii="Times New Roman" w:hAnsi="Times New Roman" w:cs="Times New Roman"/>
          <w:b/>
          <w:lang w:val="en-US"/>
        </w:rPr>
        <w:t>Economic costs per budget category and activity (2015-2018)</w:t>
      </w:r>
    </w:p>
    <w:p w:rsidR="00CE34C7" w:rsidRDefault="00CE34C7" w:rsidP="00D5519D">
      <w:pPr>
        <w:jc w:val="both"/>
        <w:rPr>
          <w:rFonts w:ascii="Times New Roman" w:hAnsi="Times New Roman" w:cs="Times New Roman"/>
          <w:b/>
          <w:lang w:val="en-US"/>
        </w:rPr>
      </w:pPr>
      <w:r w:rsidRPr="00CE34C7">
        <w:drawing>
          <wp:inline distT="0" distB="0" distL="0" distR="0">
            <wp:extent cx="8892540" cy="4547235"/>
            <wp:effectExtent l="0" t="0" r="3810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54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D17" w:rsidRDefault="002E1D17" w:rsidP="00D5519D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34588B" w:rsidRDefault="0034588B" w:rsidP="00D5519D">
      <w:pPr>
        <w:jc w:val="both"/>
      </w:pPr>
    </w:p>
    <w:sectPr w:rsidR="0034588B" w:rsidSect="00D551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9D"/>
    <w:rsid w:val="002E1D17"/>
    <w:rsid w:val="0034588B"/>
    <w:rsid w:val="003C021A"/>
    <w:rsid w:val="006E4E10"/>
    <w:rsid w:val="006F0460"/>
    <w:rsid w:val="00CE34C7"/>
    <w:rsid w:val="00D5519D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04D5D"/>
  <w15:chartTrackingRefBased/>
  <w15:docId w15:val="{C6C14C25-225A-45D7-B4A1-43D83A1F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51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3</cp:revision>
  <dcterms:created xsi:type="dcterms:W3CDTF">2020-05-08T16:20:00Z</dcterms:created>
  <dcterms:modified xsi:type="dcterms:W3CDTF">2020-05-20T07:55:00Z</dcterms:modified>
</cp:coreProperties>
</file>